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Questionnaire 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"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What family doctors know about congenital CMV: a regional survey in Iran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"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sz w:val="36"/>
          <w:szCs w:val="36"/>
        </w:rPr>
      </w:pPr>
      <w:r>
        <w:rPr>
          <w:rFonts w:eastAsia="Calibri"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A:  Knowledge question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- What is the transmission route of CMV infectio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- What is the most frequent presentation of CMV infection in immune competent adults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- What symptoms can be seen in newborns with congenital CMV infection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- What long-term effects can present in children with congenital CMV infectio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- What are the Ideal specimens for congenital CMV tests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6- What is the standard laboratory test for confirmation of congenital CMV infectio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- What is the prevalence rate of symptomatic Infection in infected infants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8- When is the proper sampling time in infected infants?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ction B:   Attitude question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- What is your opinion about the establishment of mandatory CMV test for women of childbearing age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- In your opinion, is there a prenatal diagnostic test for prognosis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- In your opinion, are there effective therapeutic interventions (vaccine and efficient therapeutic treatments) for prevention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- In your opinion, follow-up of infected infants is necessary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- What is your opinion about newborn screening tests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6- In your opinion, congenital CMV infection is hereditary diseases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7- What is your opinion about Follow-up virus shedding in infected infant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8:39:00Z</dcterms:created>
  <dc:creator>HP</dc:creator>
  <dc:description/>
  <dc:language>en-US</dc:language>
  <cp:lastModifiedBy>Windows User</cp:lastModifiedBy>
  <dcterms:modified xsi:type="dcterms:W3CDTF">2018-01-17T08:39:00Z</dcterms:modified>
  <cp:revision>2</cp:revision>
  <dc:subject/>
  <dc:title/>
</cp:coreProperties>
</file>